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0D40E" w14:textId="759FC257" w:rsidR="00385402" w:rsidRPr="001C305C" w:rsidRDefault="001C305C" w:rsidP="00C6423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0F8D">
        <w:rPr>
          <w:rFonts w:ascii="Times New Roman" w:hAnsi="Times New Roman" w:cs="Times New Roman"/>
          <w:b/>
          <w:bCs/>
          <w:sz w:val="24"/>
          <w:szCs w:val="24"/>
        </w:rPr>
        <w:t>S2 Table. Sample sizes for each study species and environmental water.</w:t>
      </w:r>
      <w:r>
        <w:rPr>
          <w:rFonts w:ascii="Times New Roman" w:hAnsi="Times New Roman" w:cs="Times New Roman"/>
          <w:sz w:val="24"/>
          <w:szCs w:val="24"/>
        </w:rPr>
        <w:t xml:space="preserve"> Samples sizes include number of nests sampled, samples used for bacterial culture and samples used for ARISA analysis. </w:t>
      </w:r>
    </w:p>
    <w:tbl>
      <w:tblPr>
        <w:tblStyle w:val="TableGrid"/>
        <w:tblW w:w="10348" w:type="dxa"/>
        <w:tblInd w:w="-714" w:type="dxa"/>
        <w:tblLook w:val="04A0" w:firstRow="1" w:lastRow="0" w:firstColumn="1" w:lastColumn="0" w:noHBand="0" w:noVBand="1"/>
      </w:tblPr>
      <w:tblGrid>
        <w:gridCol w:w="2198"/>
        <w:gridCol w:w="2480"/>
        <w:gridCol w:w="1276"/>
        <w:gridCol w:w="1276"/>
        <w:gridCol w:w="1417"/>
        <w:gridCol w:w="1701"/>
      </w:tblGrid>
      <w:tr w:rsidR="001C305C" w:rsidRPr="00CF64DE" w14:paraId="7ABBD4BD" w14:textId="77777777" w:rsidTr="00C64235">
        <w:tc>
          <w:tcPr>
            <w:tcW w:w="2198" w:type="dxa"/>
            <w:tcBorders>
              <w:left w:val="nil"/>
              <w:bottom w:val="single" w:sz="4" w:space="0" w:color="auto"/>
              <w:right w:val="nil"/>
            </w:tcBorders>
          </w:tcPr>
          <w:p w14:paraId="6D774F58" w14:textId="02FAD5CA" w:rsidR="001C305C" w:rsidRPr="00CF64DE" w:rsidRDefault="00536131" w:rsidP="00C642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64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2480" w:type="dxa"/>
            <w:tcBorders>
              <w:left w:val="nil"/>
              <w:bottom w:val="single" w:sz="4" w:space="0" w:color="auto"/>
              <w:right w:val="nil"/>
            </w:tcBorders>
          </w:tcPr>
          <w:p w14:paraId="152BE5DF" w14:textId="0596DD0D" w:rsidR="001C305C" w:rsidRPr="00CF64DE" w:rsidRDefault="00536131" w:rsidP="00C642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64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nam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01E5C13" w14:textId="78C92215" w:rsidR="001C305C" w:rsidRPr="00CF64DE" w:rsidRDefault="00536131" w:rsidP="00C642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64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st-typ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7BF2A5B" w14:textId="3698F45C" w:rsidR="001C305C" w:rsidRPr="00CF64DE" w:rsidRDefault="00536131" w:rsidP="00C642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64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nest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BC8BCA6" w14:textId="7783CEA8" w:rsidR="001C305C" w:rsidRPr="00CF64DE" w:rsidRDefault="00536131" w:rsidP="00C642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64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lture sampl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EFA131C" w14:textId="57E1C4AE" w:rsidR="001C305C" w:rsidRPr="00CF64DE" w:rsidRDefault="00536131" w:rsidP="00C6423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64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ISA samples</w:t>
            </w:r>
          </w:p>
        </w:tc>
      </w:tr>
      <w:tr w:rsidR="00CF64DE" w:rsidRPr="00CF64DE" w14:paraId="0D737C6F" w14:textId="77777777" w:rsidTr="00C64235">
        <w:trPr>
          <w:trHeight w:val="290"/>
        </w:trPr>
        <w:tc>
          <w:tcPr>
            <w:tcW w:w="2198" w:type="dxa"/>
            <w:tcBorders>
              <w:left w:val="nil"/>
              <w:bottom w:val="nil"/>
              <w:right w:val="nil"/>
            </w:tcBorders>
            <w:noWrap/>
            <w:hideMark/>
          </w:tcPr>
          <w:p w14:paraId="4929FA27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Great-crested grebe </w:t>
            </w:r>
          </w:p>
        </w:tc>
        <w:tc>
          <w:tcPr>
            <w:tcW w:w="24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A6E952A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lang w:eastAsia="en-AU"/>
              </w:rPr>
              <w:t>Podiceps cristatu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14:paraId="2F5D54C9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We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14:paraId="2A8A6568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1A611E13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ACB89D5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</w:tr>
      <w:tr w:rsidR="00CF64DE" w:rsidRPr="00CF64DE" w14:paraId="3CD341E4" w14:textId="77777777" w:rsidTr="00C64235">
        <w:trPr>
          <w:trHeight w:val="29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96FD0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Little greb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34EF6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Tachybaptus ruficoll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90963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W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E285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3F410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6EB71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CF64DE" w:rsidRPr="00CF64DE" w14:paraId="34D1336D" w14:textId="77777777" w:rsidTr="00C64235">
        <w:trPr>
          <w:trHeight w:val="29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39AA1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lar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FBAF3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nas platyrhynch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3D96B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D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888E2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8039E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FA31B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CF64DE" w:rsidRPr="00CF64DE" w14:paraId="3DA0D9F4" w14:textId="77777777" w:rsidTr="00C64235">
        <w:trPr>
          <w:trHeight w:val="29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EB6BC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char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537D8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ythya fer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C225F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D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F8C99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1AD9C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E2651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CF64DE" w:rsidRPr="00CF64DE" w14:paraId="04DB3AEB" w14:textId="77777777" w:rsidTr="00C64235">
        <w:trPr>
          <w:trHeight w:val="29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62807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d-crested pochar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A6BD5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etta ruf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7BBAB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D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7818A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14C9E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54029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CF64DE" w:rsidRPr="00CF64DE" w14:paraId="6E28E3BF" w14:textId="77777777" w:rsidTr="00C64235">
        <w:trPr>
          <w:trHeight w:val="29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FEA90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eylag goo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68210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 xml:space="preserve">Anser </w:t>
            </w:r>
            <w:proofErr w:type="spellStart"/>
            <w:r w:rsidRPr="00CF64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ns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85AEF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D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5425D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FC4D3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EA0BB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CF64DE" w:rsidRPr="00CF64DE" w14:paraId="7A54A167" w14:textId="77777777" w:rsidTr="00C64235">
        <w:trPr>
          <w:trHeight w:val="29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610F8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ute swa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5DA3A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ygnus ol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1BEA2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D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B2557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4684D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228D1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CF64DE" w:rsidRPr="00CF64DE" w14:paraId="3EC22D4E" w14:textId="77777777" w:rsidTr="00C64235">
        <w:trPr>
          <w:trHeight w:val="29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0F790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mmon coo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60EA0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ulica at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BFCA0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D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73A33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09994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0C7EA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</w:tr>
      <w:tr w:rsidR="00CF64DE" w:rsidRPr="00CF64DE" w14:paraId="2F018DF9" w14:textId="77777777" w:rsidTr="00C64235">
        <w:trPr>
          <w:trHeight w:val="29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0E63F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orhe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DE1B7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allinula chlorop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919B9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D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CABCC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75F92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A08D5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CF64DE" w:rsidRPr="00CF64DE" w14:paraId="08FEFE12" w14:textId="77777777" w:rsidTr="00C64235">
        <w:trPr>
          <w:trHeight w:val="29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064F1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sh harrie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D6970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Circus aeruginos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2B925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D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5708B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B75DD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5724E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CF64DE" w:rsidRPr="00CF64DE" w14:paraId="43C941F2" w14:textId="77777777" w:rsidTr="00C64235">
        <w:trPr>
          <w:trHeight w:val="29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5A2F3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ittle bitter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916C7" w14:textId="58E0CDF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Ixobrychus minutu</w:t>
            </w:r>
            <w:r w:rsidR="00C642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B833F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D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6CF25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58E51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18507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CF64DE" w:rsidRPr="00CF64DE" w14:paraId="3C2B349A" w14:textId="77777777" w:rsidTr="00C64235">
        <w:trPr>
          <w:trHeight w:val="29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3CA0B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urple her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AB568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Ardea purpu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E0D1A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D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992BB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F0C8A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0E697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CF64DE" w:rsidRPr="00CF64DE" w14:paraId="391D671A" w14:textId="77777777" w:rsidTr="00C64235">
        <w:trPr>
          <w:trHeight w:val="29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DDAA0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vi´s warble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90E6E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Locustella luscinioid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B77CA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D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F5473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7B857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79F0B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CF64DE" w:rsidRPr="00CF64DE" w14:paraId="2B99A1BE" w14:textId="77777777" w:rsidTr="00C64235">
        <w:trPr>
          <w:trHeight w:val="29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91ED2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te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037FA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05BEC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32800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27BD6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5B9E6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F6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</w:tr>
      <w:tr w:rsidR="00CF64DE" w:rsidRPr="00CF64DE" w14:paraId="2C681994" w14:textId="77777777" w:rsidTr="00C64235">
        <w:trPr>
          <w:trHeight w:val="290"/>
        </w:trPr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DAEBA0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8E263B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5D5563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A19A65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ACEFF5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7E469E" w14:textId="7777777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F64DE" w:rsidRPr="00CF64DE" w14:paraId="491AD5B3" w14:textId="77777777" w:rsidTr="00C64235">
        <w:trPr>
          <w:trHeight w:val="290"/>
        </w:trPr>
        <w:tc>
          <w:tcPr>
            <w:tcW w:w="2198" w:type="dxa"/>
            <w:tcBorders>
              <w:top w:val="nil"/>
              <w:left w:val="nil"/>
              <w:right w:val="nil"/>
            </w:tcBorders>
            <w:noWrap/>
          </w:tcPr>
          <w:p w14:paraId="2B57BA1E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noWrap/>
          </w:tcPr>
          <w:p w14:paraId="5F8BD3BC" w14:textId="77777777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1246AE0A" w14:textId="557C3C78" w:rsidR="00CF64DE" w:rsidRPr="00CF64DE" w:rsidRDefault="00CF64DE" w:rsidP="00C6423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</w:tcPr>
          <w:p w14:paraId="3C8F67D6" w14:textId="0131B202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</w:tcPr>
          <w:p w14:paraId="648F4B0A" w14:textId="230B2BF7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</w:tcPr>
          <w:p w14:paraId="683EB7B7" w14:textId="383EB97B" w:rsidR="00CF64DE" w:rsidRPr="00CF64DE" w:rsidRDefault="00CF64DE" w:rsidP="00C6423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5</w:t>
            </w:r>
          </w:p>
        </w:tc>
      </w:tr>
    </w:tbl>
    <w:p w14:paraId="1F5726C6" w14:textId="77777777" w:rsidR="001C305C" w:rsidRPr="001C305C" w:rsidRDefault="001C305C" w:rsidP="00C64235">
      <w:pPr>
        <w:spacing w:line="480" w:lineRule="auto"/>
        <w:rPr>
          <w:lang w:val="en-US"/>
        </w:rPr>
      </w:pPr>
    </w:p>
    <w:sectPr w:rsidR="001C305C" w:rsidRPr="001C30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57A"/>
    <w:rsid w:val="00165B0A"/>
    <w:rsid w:val="001C305C"/>
    <w:rsid w:val="00243D75"/>
    <w:rsid w:val="00293F36"/>
    <w:rsid w:val="00385402"/>
    <w:rsid w:val="00536131"/>
    <w:rsid w:val="006112FD"/>
    <w:rsid w:val="007A0028"/>
    <w:rsid w:val="00B1257A"/>
    <w:rsid w:val="00C06619"/>
    <w:rsid w:val="00C63375"/>
    <w:rsid w:val="00C64235"/>
    <w:rsid w:val="00CF6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9502F"/>
  <w15:chartTrackingRefBased/>
  <w15:docId w15:val="{CD9F37DA-C188-4A76-AAB9-49607E859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05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25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25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257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5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257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25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25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25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25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5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25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257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257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257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25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25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25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25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25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25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25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25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257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25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257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257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5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257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257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125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717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 van Dongen</dc:creator>
  <cp:keywords/>
  <dc:description/>
  <cp:lastModifiedBy>Wouter van Dongen</cp:lastModifiedBy>
  <cp:revision>5</cp:revision>
  <dcterms:created xsi:type="dcterms:W3CDTF">2025-06-30T02:13:00Z</dcterms:created>
  <dcterms:modified xsi:type="dcterms:W3CDTF">2025-06-30T02:33:00Z</dcterms:modified>
</cp:coreProperties>
</file>